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C04DC" w14:textId="77777777" w:rsidR="00704B09" w:rsidRPr="00437C91" w:rsidRDefault="00704B09" w:rsidP="00704B09">
      <w:pPr>
        <w:rPr>
          <w:rFonts w:ascii="Times New Roman" w:hAnsi="Times New Roman" w:cs="Times New Roman"/>
        </w:rPr>
      </w:pPr>
      <w:r w:rsidRPr="00437C91">
        <w:rPr>
          <w:rFonts w:ascii="Times New Roman" w:hAnsi="Times New Roman" w:cs="Times New Roman"/>
          <w:b/>
          <w:bCs/>
        </w:rPr>
        <w:t>S8(a) Table.</w:t>
      </w:r>
      <w:r w:rsidRPr="00437C91">
        <w:rPr>
          <w:rFonts w:ascii="Times New Roman" w:hAnsi="Times New Roman" w:cs="Times New Roman"/>
        </w:rPr>
        <w:t xml:space="preserve"> Pearson correlation coefficients among soil quality indicators and composite indices for the Alabama site (average of four replications, 2012–2016).</w:t>
      </w:r>
    </w:p>
    <w:tbl>
      <w:tblPr>
        <w:tblW w:w="15670" w:type="dxa"/>
        <w:tblInd w:w="-1342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700"/>
        <w:gridCol w:w="620"/>
        <w:gridCol w:w="620"/>
        <w:gridCol w:w="680"/>
        <w:gridCol w:w="656"/>
        <w:gridCol w:w="540"/>
        <w:gridCol w:w="660"/>
        <w:gridCol w:w="600"/>
        <w:gridCol w:w="640"/>
        <w:gridCol w:w="620"/>
        <w:gridCol w:w="620"/>
        <w:gridCol w:w="640"/>
        <w:gridCol w:w="640"/>
        <w:gridCol w:w="634"/>
        <w:gridCol w:w="640"/>
        <w:gridCol w:w="640"/>
        <w:gridCol w:w="640"/>
        <w:gridCol w:w="640"/>
        <w:gridCol w:w="640"/>
        <w:gridCol w:w="720"/>
      </w:tblGrid>
      <w:tr w:rsidR="00704B09" w:rsidRPr="00437C91" w14:paraId="054E84E4" w14:textId="77777777" w:rsidTr="005B009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9361B6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184B4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M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0C9332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n-SMB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77CC0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qR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DB849C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H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7B1A8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Ce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B4ABC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 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2F57FF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OC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4FB5E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C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01C70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PI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3CC07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PI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B0712A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L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F2539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li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7DA119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MI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99FC5F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CMI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739C82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b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47F275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aAS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2D3410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AS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33478A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4C716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I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A6F7B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I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7956F0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W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08DE8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MD</w:t>
            </w:r>
          </w:p>
        </w:tc>
      </w:tr>
      <w:tr w:rsidR="00704B09" w:rsidRPr="00437C91" w14:paraId="7F3D2E11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CE51D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E4B8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514A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6EA0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C8BFF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388BC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158A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20B8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026B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AD01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DDB5F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59D42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ECD55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-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82659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3F08A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F873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25152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68D8E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1677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B02C5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5FE70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EC203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5D73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</w:tr>
      <w:tr w:rsidR="00704B09" w:rsidRPr="00437C91" w14:paraId="0304427C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D3603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n-S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E0A67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1C7D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B71D2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A576A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833F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F000C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19A5C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99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B98A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B573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CD2A3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976E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364E5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26B0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0AA1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AC15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850C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F5C8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D5B0C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A911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CB58A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D199E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C9BD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5</w:t>
            </w:r>
          </w:p>
        </w:tc>
      </w:tr>
      <w:tr w:rsidR="00704B09" w:rsidRPr="00437C91" w14:paraId="62D6BC79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73050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q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55FC7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849A9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E8F3E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A15DC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59F0C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3483A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6D419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3CD0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D487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16BE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6182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9345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A7CFF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A18BC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38C7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04C2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56FD9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093D9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4D8A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76870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E6342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2BB42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</w:tr>
      <w:tr w:rsidR="00704B09" w:rsidRPr="00437C91" w14:paraId="2B0C4E5A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96491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3FD1E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25E0F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F508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0EDD0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002D3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956AE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F3F22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5C0B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FCDC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63132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A2635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866F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2F5E9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0BFD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D616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F216F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277D0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B5442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C3ED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2C5C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9FB7F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20450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6</w:t>
            </w:r>
          </w:p>
        </w:tc>
      </w:tr>
      <w:tr w:rsidR="00704B09" w:rsidRPr="00437C91" w14:paraId="3BCCD9CE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68BA5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7EE37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A9370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71969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6B65F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F438F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FB81E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7115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12A85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90A15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49255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EA463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55E2F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AD9FC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9792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8C600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0ADC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701C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C3DBA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9143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A31D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5E79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3067E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8</w:t>
            </w:r>
          </w:p>
        </w:tc>
      </w:tr>
      <w:tr w:rsidR="00704B09" w:rsidRPr="00437C91" w14:paraId="17B53AD9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C78FF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tal 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A9B38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158E2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BB00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C621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C07FE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B4383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9C0D3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7160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4C6F0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0A81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DA8C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121D5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B90B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AB3E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38450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7AA6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1B9A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C17A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54A2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A68DA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52CE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7FB6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1</w:t>
            </w:r>
          </w:p>
        </w:tc>
      </w:tr>
      <w:tr w:rsidR="00704B09" w:rsidRPr="00437C91" w14:paraId="58C2F2F0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F5DCB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O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DE8BF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6C37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5DBD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07E22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3B7D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FA21F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B46E5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B8B8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530DC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027D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51442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707D0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3764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C5E3A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79CE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B2ED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10803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D1202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8DC6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C10B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935C3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03D0E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5</w:t>
            </w:r>
          </w:p>
        </w:tc>
      </w:tr>
      <w:tr w:rsidR="00704B09" w:rsidRPr="00437C91" w14:paraId="40FC9F10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ECB83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230C3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59052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E4759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3E59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BBDE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11DE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54910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0C75A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C87AF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E2310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3D22A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25552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0103E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BF21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4295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2AA2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74355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EFC8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BA3F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ED090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4123C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C4D42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9</w:t>
            </w:r>
          </w:p>
        </w:tc>
      </w:tr>
      <w:tr w:rsidR="00704B09" w:rsidRPr="00437C91" w14:paraId="09374DCA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F0A98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644A1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3C56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8F65C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FD74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3816F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96A2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AF4B9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B35DA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D9B1A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4030C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5AB9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49D9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E8CAF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805D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40082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47669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F654C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DF590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29729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DF7D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A5EF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A958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9</w:t>
            </w:r>
          </w:p>
        </w:tc>
      </w:tr>
      <w:tr w:rsidR="00704B09" w:rsidRPr="00437C91" w14:paraId="63DD0BB9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FE7AC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7682E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49D7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A3953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5DD20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0E26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A51B9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E0AFC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84B2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7D65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6597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2005F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4F87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C5FF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A813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CDA5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081D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1C6DC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6B0C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8876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E59FF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F699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2E3E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2</w:t>
            </w:r>
          </w:p>
        </w:tc>
      </w:tr>
      <w:tr w:rsidR="00704B09" w:rsidRPr="00437C91" w14:paraId="5317AAF4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7A202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EEC7C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32F03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F310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8901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CA530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9EC65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E9CE2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55AC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935FF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97B70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13EA5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D1A4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6FE6C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B583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40DCC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2207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3D7B5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7253A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C002E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FC3F3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CEF9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00AB5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6</w:t>
            </w:r>
          </w:p>
        </w:tc>
      </w:tr>
      <w:tr w:rsidR="00704B09" w:rsidRPr="00437C91" w14:paraId="12565B15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62D61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l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7BACD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63F22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0F470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E348A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299C0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15243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DA36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1FF02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0B4BC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2754C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ADF1E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E5B22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B345F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4CE4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AEC69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C57D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23822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03B3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C255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1403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94E0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255E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5</w:t>
            </w:r>
          </w:p>
        </w:tc>
      </w:tr>
      <w:tr w:rsidR="00704B09" w:rsidRPr="00437C91" w14:paraId="3A6C30D2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0F824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C49CE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83DA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2E785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8B2B5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C97F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F43F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E1A2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E9E2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59F9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88639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22A39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AADA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52E3E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BF869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59F9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8870C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1C8BA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E5A9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63695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8E95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C8825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FCF9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7</w:t>
            </w:r>
          </w:p>
        </w:tc>
      </w:tr>
      <w:tr w:rsidR="00704B09" w:rsidRPr="00437C91" w14:paraId="2DEE8752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9B504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CM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2344B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CF2E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FFAC3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3D91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B2CE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77270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E1393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19C8F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FEF9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77C4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866E5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03FA0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5AE33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8A289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02A9A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F1EB3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9A12E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9279E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1C44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460AA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D377F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6BF8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7</w:t>
            </w:r>
          </w:p>
        </w:tc>
      </w:tr>
      <w:tr w:rsidR="00704B09" w:rsidRPr="00437C91" w14:paraId="3986C04E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A1022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9BCCD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CACC9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D6A39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0BFF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0FD22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BE71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DC3E9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197F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F9BCC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8BC73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24B5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2027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5FE6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D877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2B619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0BD3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7C28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F26FC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77F3E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9445E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091A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FB24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14</w:t>
            </w:r>
          </w:p>
        </w:tc>
      </w:tr>
      <w:tr w:rsidR="00704B09" w:rsidRPr="00437C91" w14:paraId="3311B7CC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C55DE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aA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6DDD7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98A2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5C1BA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5C1F3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E8F20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57E3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8CC2A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D579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586F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735B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405F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6C5AE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A66F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D3239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CB7E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81B3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90850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-0.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0BE2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BB6E3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3D85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F4C1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6B099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74*</w:t>
            </w:r>
          </w:p>
        </w:tc>
      </w:tr>
      <w:tr w:rsidR="00704B09" w:rsidRPr="00437C91" w14:paraId="00585D55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4DB42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A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C5E20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3C1B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BB6B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D628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97290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CEDE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EBC5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C02C9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3C72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C708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67FF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88F3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BBC7A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A597A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79043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6266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BB22F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F5F1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08B3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89E5C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FF4CE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F645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-0.91</w:t>
            </w:r>
          </w:p>
        </w:tc>
      </w:tr>
      <w:tr w:rsidR="00704B09" w:rsidRPr="00437C91" w14:paraId="6F19B386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13A8D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027AA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E70F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05CCA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49FE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737AF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01B73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9F3A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6191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CD6F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F1B7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C9EDC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72B79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B9AB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B75E9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7492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E5162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4EBF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CB0D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88FE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5776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3304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080C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0.29</w:t>
            </w:r>
          </w:p>
        </w:tc>
      </w:tr>
      <w:tr w:rsidR="00704B09" w:rsidRPr="00437C91" w14:paraId="723ACC18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91C55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0BE13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8A68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9A21E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D5CB2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A05FC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46EE9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FBCB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834D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FECF3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2261A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CAF2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840D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B36A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C0B92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4A7A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13DD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E181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F83B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D27B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9C40A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299C2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1976C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0</w:t>
            </w:r>
          </w:p>
        </w:tc>
      </w:tr>
      <w:tr w:rsidR="00704B09" w:rsidRPr="00437C91" w14:paraId="69622DD8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4A7F5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C49EE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D06D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BC4E9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E0CF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33B6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B1E63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97D62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BD2AC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DE18E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2F2F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F69D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BFF7F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5934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043CA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58849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A123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99C93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8901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C9049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7F06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E558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3885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3</w:t>
            </w:r>
          </w:p>
        </w:tc>
      </w:tr>
      <w:tr w:rsidR="00704B09" w:rsidRPr="00437C91" w14:paraId="4FA9B6C5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5B92B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W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D9093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004E3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835C2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3344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9A21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B666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368F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F6BE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B6D6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03B1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7D02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A1A9F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C428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0AC5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0CFD6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2281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91B61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C190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9E622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E7B1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53245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63FC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8</w:t>
            </w:r>
          </w:p>
        </w:tc>
      </w:tr>
      <w:tr w:rsidR="00704B09" w:rsidRPr="00437C91" w14:paraId="1909D608" w14:textId="77777777" w:rsidTr="005B00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D5789C" w14:textId="77777777" w:rsidR="00704B09" w:rsidRPr="00437C91" w:rsidRDefault="00704B09" w:rsidP="005B00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M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80D8BA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07528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F5E1A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DEB0F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38B447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68BD8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3B53DC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0D06C5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C9AA54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982E9C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40E533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A596C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96A53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4DF78A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1E55ED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D35B69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669DCA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C035A2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D66D3B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29410F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B1A103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7AAB48" w14:textId="77777777" w:rsidR="00704B09" w:rsidRPr="00437C91" w:rsidRDefault="00704B09" w:rsidP="005B0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37C9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</w:t>
            </w:r>
          </w:p>
        </w:tc>
      </w:tr>
    </w:tbl>
    <w:p w14:paraId="6E09C6C6" w14:textId="1492FA52" w:rsidR="00B720AA" w:rsidRPr="00704B09" w:rsidRDefault="00704B09">
      <w:pPr>
        <w:rPr>
          <w:rFonts w:ascii="Times New Roman" w:hAnsi="Times New Roman" w:cs="Times New Roman"/>
        </w:rPr>
      </w:pPr>
      <w:r w:rsidRPr="00437C91">
        <w:rPr>
          <w:rFonts w:ascii="Times New Roman" w:hAnsi="Times New Roman" w:cs="Times New Roman"/>
        </w:rPr>
        <w:t>Bolded values with asterisks represent statistically significant correlations at p &lt; 0.05 (*), and p &lt; 0.01 (**).</w:t>
      </w:r>
      <w:r w:rsidRPr="00437C91">
        <w:rPr>
          <w:rFonts w:ascii="Times New Roman" w:hAnsi="Times New Roman" w:cs="Times New Roman"/>
          <w:sz w:val="20"/>
          <w:szCs w:val="20"/>
        </w:rPr>
        <w:t xml:space="preserve">SMB: soil microbial biomass; Non-SMB: non-microbial biomass carbo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qR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icrobial biomass carbon over total organic carbon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ECe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electric conductivity of soil; TN: total nitrogen; SOC: Soil organic carbon; AC: active carbon; NPI: nitrogen pool index; CPI: carbon pool index; CL: carbon lability; Cli: carbon lability index; CMI: carbon management index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nCMI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normalized carbon management index; pb: soil bulk dens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a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 xml:space="preserve">: macroaggregate stability; </w:t>
      </w:r>
      <w:proofErr w:type="spellStart"/>
      <w:r w:rsidRPr="00437C91">
        <w:rPr>
          <w:rFonts w:ascii="Times New Roman" w:hAnsi="Times New Roman" w:cs="Times New Roman"/>
          <w:sz w:val="20"/>
          <w:szCs w:val="20"/>
        </w:rPr>
        <w:t>MiAS</w:t>
      </w:r>
      <w:proofErr w:type="spellEnd"/>
      <w:r w:rsidRPr="00437C91">
        <w:rPr>
          <w:rFonts w:ascii="Times New Roman" w:hAnsi="Times New Roman" w:cs="Times New Roman"/>
          <w:sz w:val="20"/>
          <w:szCs w:val="20"/>
        </w:rPr>
        <w:t>: microaggregate stability; AS: total aggregate stability; SI: stability index; and PI: persistent index, MWD: Mean weight diameter; GMD: Geometric mean diameter.</w:t>
      </w:r>
    </w:p>
    <w:sectPr w:rsidR="00B720AA" w:rsidRPr="00704B09" w:rsidSect="00704B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B09"/>
    <w:rsid w:val="003C7D19"/>
    <w:rsid w:val="00704B09"/>
    <w:rsid w:val="00B720AA"/>
    <w:rsid w:val="00F4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3D3ED"/>
  <w15:chartTrackingRefBased/>
  <w15:docId w15:val="{345B845A-0BD4-4888-B2ED-475C3A02A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B09"/>
  </w:style>
  <w:style w:type="paragraph" w:styleId="Heading1">
    <w:name w:val="heading 1"/>
    <w:basedOn w:val="Normal"/>
    <w:next w:val="Normal"/>
    <w:link w:val="Heading1Char"/>
    <w:uiPriority w:val="9"/>
    <w:qFormat/>
    <w:rsid w:val="00704B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4B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4B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4B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4B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4B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4B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4B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4B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B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4B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4B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4B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4B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4B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4B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4B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4B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4B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4B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4B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4B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4B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4B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4B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4B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4B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4B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4B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6</Words>
  <Characters>2247</Characters>
  <Application>Microsoft Office Word</Application>
  <DocSecurity>0</DocSecurity>
  <Lines>449</Lines>
  <Paragraphs>339</Paragraphs>
  <ScaleCrop>false</ScaleCrop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, Arif</dc:creator>
  <cp:keywords/>
  <dc:description/>
  <cp:lastModifiedBy>Rahman, Arif</cp:lastModifiedBy>
  <cp:revision>1</cp:revision>
  <dcterms:created xsi:type="dcterms:W3CDTF">2026-03-26T15:30:00Z</dcterms:created>
  <dcterms:modified xsi:type="dcterms:W3CDTF">2026-03-26T15:31:00Z</dcterms:modified>
</cp:coreProperties>
</file>